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9152E" w14:textId="18EA66CD" w:rsidR="00351C29" w:rsidRPr="00EA1688" w:rsidRDefault="00E2391A" w:rsidP="00351C29">
      <w:pPr>
        <w:rPr>
          <w:rFonts w:ascii="Corbel" w:hAnsi="Corbel"/>
          <w:b/>
          <w:lang w:val="en-US"/>
        </w:rPr>
      </w:pPr>
      <w:r w:rsidRPr="00EA1688">
        <w:rPr>
          <w:rFonts w:ascii="Corbel" w:hAnsi="Corbel"/>
          <w:b/>
          <w:lang w:val="en-US"/>
        </w:rPr>
        <w:t>Additional file 4:</w:t>
      </w:r>
      <w:r w:rsidR="00351C29" w:rsidRPr="00EA1688">
        <w:rPr>
          <w:rFonts w:ascii="Corbel" w:hAnsi="Corbel"/>
          <w:b/>
          <w:lang w:val="en-US"/>
        </w:rPr>
        <w:t xml:space="preserve"> Table </w:t>
      </w:r>
      <w:r w:rsidRPr="00EA1688">
        <w:rPr>
          <w:rFonts w:ascii="Corbel" w:hAnsi="Corbel"/>
          <w:b/>
          <w:lang w:val="en-US"/>
        </w:rPr>
        <w:t>S</w:t>
      </w:r>
      <w:r w:rsidR="00351C29" w:rsidRPr="00EA1688">
        <w:rPr>
          <w:rFonts w:ascii="Corbel" w:hAnsi="Corbel"/>
          <w:b/>
          <w:lang w:val="en-US"/>
        </w:rPr>
        <w:t>2</w:t>
      </w:r>
      <w:r w:rsidR="00351C29" w:rsidRPr="00EA1688">
        <w:rPr>
          <w:rFonts w:ascii="Corbel" w:hAnsi="Corbel"/>
          <w:lang w:val="en-US"/>
        </w:rPr>
        <w:t xml:space="preserve"> </w:t>
      </w:r>
      <w:bookmarkStart w:id="0" w:name="_Hlk98452873"/>
      <w:bookmarkStart w:id="1" w:name="_GoBack"/>
      <w:bookmarkEnd w:id="1"/>
      <w:r w:rsidR="00351C29" w:rsidRPr="00EA1688">
        <w:rPr>
          <w:rFonts w:ascii="Corbel" w:hAnsi="Corbel"/>
          <w:lang w:val="en-US"/>
        </w:rPr>
        <w:t>Oligonucleotide primers used to perform PCR and Sanger sequencing</w:t>
      </w:r>
      <w:bookmarkEnd w:id="0"/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580"/>
        <w:gridCol w:w="3181"/>
        <w:gridCol w:w="2501"/>
        <w:gridCol w:w="1823"/>
      </w:tblGrid>
      <w:tr w:rsidR="002B1C1C" w:rsidRPr="00EA1688" w14:paraId="5ECC7DC9" w14:textId="77777777" w:rsidTr="00DC75F1">
        <w:tc>
          <w:tcPr>
            <w:tcW w:w="1505" w:type="dxa"/>
          </w:tcPr>
          <w:p w14:paraId="6EE2DA96" w14:textId="77777777" w:rsidR="002B1C1C" w:rsidRPr="00EA1688" w:rsidRDefault="002B1C1C" w:rsidP="008F6597">
            <w:pPr>
              <w:rPr>
                <w:rFonts w:ascii="Corbel" w:hAnsi="Corbel"/>
                <w:b/>
                <w:sz w:val="24"/>
                <w:lang w:val="en-US"/>
              </w:rPr>
            </w:pPr>
            <w:r w:rsidRPr="00EA1688">
              <w:rPr>
                <w:rFonts w:ascii="Corbel" w:hAnsi="Corbel"/>
                <w:b/>
                <w:sz w:val="24"/>
                <w:lang w:val="en-US"/>
              </w:rPr>
              <w:t>Primer name</w:t>
            </w:r>
          </w:p>
        </w:tc>
        <w:tc>
          <w:tcPr>
            <w:tcW w:w="3013" w:type="dxa"/>
          </w:tcPr>
          <w:p w14:paraId="0FE88FC7" w14:textId="77777777" w:rsidR="002B1C1C" w:rsidRPr="00EA1688" w:rsidRDefault="002B1C1C" w:rsidP="008F6597">
            <w:pPr>
              <w:rPr>
                <w:rFonts w:ascii="Corbel" w:hAnsi="Corbel"/>
                <w:b/>
                <w:sz w:val="24"/>
                <w:lang w:val="en-US"/>
              </w:rPr>
            </w:pPr>
            <w:r w:rsidRPr="00EA1688">
              <w:rPr>
                <w:rFonts w:ascii="Corbel" w:hAnsi="Corbel"/>
                <w:b/>
                <w:sz w:val="24"/>
                <w:lang w:val="en-US"/>
              </w:rPr>
              <w:t>sequence (5'-&gt;3')</w:t>
            </w:r>
          </w:p>
        </w:tc>
        <w:tc>
          <w:tcPr>
            <w:tcW w:w="2660" w:type="dxa"/>
          </w:tcPr>
          <w:p w14:paraId="67E06C54" w14:textId="77777777" w:rsidR="002B1C1C" w:rsidRPr="00EA1688" w:rsidRDefault="002B1C1C" w:rsidP="008F6597">
            <w:pPr>
              <w:rPr>
                <w:rFonts w:ascii="Corbel" w:hAnsi="Corbel"/>
                <w:b/>
                <w:sz w:val="24"/>
                <w:lang w:val="en-US"/>
              </w:rPr>
            </w:pPr>
            <w:r w:rsidRPr="00EA1688">
              <w:rPr>
                <w:rFonts w:ascii="Corbel" w:hAnsi="Corbel"/>
                <w:b/>
                <w:sz w:val="24"/>
                <w:lang w:val="en-US"/>
              </w:rPr>
              <w:t>Genomic coordinates (hg38)</w:t>
            </w:r>
          </w:p>
        </w:tc>
        <w:tc>
          <w:tcPr>
            <w:tcW w:w="1907" w:type="dxa"/>
          </w:tcPr>
          <w:p w14:paraId="27A8C4B5" w14:textId="77777777" w:rsidR="002B1C1C" w:rsidRPr="00EA1688" w:rsidRDefault="002B1C1C" w:rsidP="008F6597">
            <w:pPr>
              <w:rPr>
                <w:rFonts w:ascii="Corbel" w:hAnsi="Corbel"/>
                <w:b/>
                <w:sz w:val="24"/>
                <w:lang w:val="en-US"/>
              </w:rPr>
            </w:pPr>
            <w:r w:rsidRPr="00EA1688">
              <w:rPr>
                <w:rFonts w:ascii="Corbel" w:hAnsi="Corbel"/>
                <w:b/>
                <w:sz w:val="24"/>
                <w:lang w:val="en-US"/>
              </w:rPr>
              <w:t>Target</w:t>
            </w:r>
          </w:p>
        </w:tc>
      </w:tr>
      <w:tr w:rsidR="002B1C1C" w:rsidRPr="00EA1688" w14:paraId="539FE674" w14:textId="77777777" w:rsidTr="0025303E">
        <w:tc>
          <w:tcPr>
            <w:tcW w:w="9085" w:type="dxa"/>
            <w:gridSpan w:val="4"/>
          </w:tcPr>
          <w:p w14:paraId="38B87E7A" w14:textId="37248588" w:rsidR="002B1C1C" w:rsidRPr="00EA1688" w:rsidRDefault="00FB3E71" w:rsidP="00FB3E71">
            <w:pPr>
              <w:jc w:val="center"/>
              <w:rPr>
                <w:rFonts w:ascii="Corbel" w:hAnsi="Corbel"/>
                <w:b/>
                <w:lang w:val="en-US"/>
              </w:rPr>
            </w:pPr>
            <w:r w:rsidRPr="00EA1688">
              <w:rPr>
                <w:rFonts w:ascii="Corbel" w:hAnsi="Corbel"/>
                <w:b/>
                <w:lang w:val="en-US"/>
              </w:rPr>
              <w:t>sequencing of</w:t>
            </w:r>
            <w:r w:rsidRPr="00EA1688">
              <w:rPr>
                <w:rFonts w:ascii="Corbel" w:hAnsi="Corbel"/>
                <w:b/>
                <w:i/>
                <w:lang w:val="en-US"/>
              </w:rPr>
              <w:t xml:space="preserve"> </w:t>
            </w:r>
            <w:r w:rsidR="002B1C1C" w:rsidRPr="00EA1688">
              <w:rPr>
                <w:rFonts w:ascii="Corbel" w:hAnsi="Corbel"/>
                <w:b/>
                <w:i/>
                <w:lang w:val="en-US"/>
              </w:rPr>
              <w:t>BHLHA9</w:t>
            </w:r>
            <w:r w:rsidR="002B1C1C" w:rsidRPr="00EA1688">
              <w:rPr>
                <w:rFonts w:ascii="Corbel" w:hAnsi="Corbel"/>
                <w:b/>
                <w:lang w:val="en-US"/>
              </w:rPr>
              <w:t xml:space="preserve"> </w:t>
            </w:r>
            <w:r w:rsidRPr="00EA1688">
              <w:rPr>
                <w:rFonts w:ascii="Corbel" w:hAnsi="Corbel"/>
                <w:b/>
                <w:lang w:val="en-US"/>
              </w:rPr>
              <w:t>coding region</w:t>
            </w:r>
          </w:p>
        </w:tc>
      </w:tr>
      <w:tr w:rsidR="00DC75F1" w:rsidRPr="00EA1688" w14:paraId="78D2C5C0" w14:textId="77777777" w:rsidTr="00DC75F1">
        <w:tc>
          <w:tcPr>
            <w:tcW w:w="1505" w:type="dxa"/>
          </w:tcPr>
          <w:p w14:paraId="159CF50D" w14:textId="7223C082" w:rsidR="00DC75F1" w:rsidRPr="00EA1688" w:rsidRDefault="00DC75F1" w:rsidP="008F6597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BHLHA9e1aF</w:t>
            </w:r>
          </w:p>
        </w:tc>
        <w:tc>
          <w:tcPr>
            <w:tcW w:w="3013" w:type="dxa"/>
          </w:tcPr>
          <w:p w14:paraId="4171A09B" w14:textId="7C17DA90" w:rsidR="00DC75F1" w:rsidRPr="00EA1688" w:rsidRDefault="00DC75F1" w:rsidP="008F6597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ATAAAGCCCAGCTGGAAGG</w:t>
            </w:r>
          </w:p>
        </w:tc>
        <w:tc>
          <w:tcPr>
            <w:tcW w:w="2660" w:type="dxa"/>
            <w:vMerge w:val="restart"/>
          </w:tcPr>
          <w:p w14:paraId="3F2B2C95" w14:textId="658748C3" w:rsidR="00DC75F1" w:rsidRPr="00EA1688" w:rsidRDefault="00DC75F1" w:rsidP="00DC75F1">
            <w:pPr>
              <w:jc w:val="center"/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chr17:1270415-1270975</w:t>
            </w:r>
          </w:p>
        </w:tc>
        <w:tc>
          <w:tcPr>
            <w:tcW w:w="1907" w:type="dxa"/>
            <w:vMerge w:val="restart"/>
          </w:tcPr>
          <w:p w14:paraId="765A1489" w14:textId="3FD757E0" w:rsidR="00DC75F1" w:rsidRPr="00EA1688" w:rsidRDefault="00DC75F1" w:rsidP="008F6597">
            <w:pPr>
              <w:rPr>
                <w:rFonts w:ascii="Corbel" w:hAnsi="Corbel"/>
                <w:i/>
                <w:sz w:val="24"/>
                <w:lang w:val="en-US"/>
              </w:rPr>
            </w:pPr>
            <w:r w:rsidRPr="00EA1688">
              <w:rPr>
                <w:rFonts w:ascii="Corbel" w:hAnsi="Corbel"/>
                <w:i/>
                <w:sz w:val="24"/>
                <w:lang w:val="en-US"/>
              </w:rPr>
              <w:t>BHLHA9</w:t>
            </w:r>
          </w:p>
        </w:tc>
      </w:tr>
      <w:tr w:rsidR="00DC75F1" w:rsidRPr="00EA1688" w14:paraId="3F91D285" w14:textId="77777777" w:rsidTr="00DC75F1">
        <w:tc>
          <w:tcPr>
            <w:tcW w:w="1505" w:type="dxa"/>
          </w:tcPr>
          <w:p w14:paraId="36B326C6" w14:textId="4523C1E0" w:rsidR="00DC75F1" w:rsidRPr="00EA1688" w:rsidRDefault="00DC75F1" w:rsidP="008F6597">
            <w:pPr>
              <w:rPr>
                <w:rFonts w:ascii="Corbel" w:hAnsi="Corbel"/>
                <w:b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BHLHA9e1aR</w:t>
            </w:r>
          </w:p>
        </w:tc>
        <w:tc>
          <w:tcPr>
            <w:tcW w:w="3013" w:type="dxa"/>
          </w:tcPr>
          <w:p w14:paraId="11E33AAC" w14:textId="50E06A38" w:rsidR="00DC75F1" w:rsidRPr="00EA1688" w:rsidRDefault="00DC75F1" w:rsidP="008F6597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CGTGGCACTCCAGGTGTC</w:t>
            </w:r>
          </w:p>
        </w:tc>
        <w:tc>
          <w:tcPr>
            <w:tcW w:w="2660" w:type="dxa"/>
            <w:vMerge/>
          </w:tcPr>
          <w:p w14:paraId="554E8990" w14:textId="168AD5EF" w:rsidR="00DC75F1" w:rsidRPr="00EA1688" w:rsidRDefault="00DC75F1" w:rsidP="008F6597">
            <w:pPr>
              <w:rPr>
                <w:rFonts w:ascii="Corbel" w:hAnsi="Corbel"/>
                <w:sz w:val="24"/>
                <w:lang w:val="en-US"/>
              </w:rPr>
            </w:pPr>
          </w:p>
        </w:tc>
        <w:tc>
          <w:tcPr>
            <w:tcW w:w="1907" w:type="dxa"/>
            <w:vMerge/>
          </w:tcPr>
          <w:p w14:paraId="4100322D" w14:textId="77777777" w:rsidR="00DC75F1" w:rsidRPr="00EA1688" w:rsidRDefault="00DC75F1" w:rsidP="008F6597">
            <w:pPr>
              <w:rPr>
                <w:rFonts w:ascii="Corbel" w:hAnsi="Corbel"/>
                <w:sz w:val="24"/>
                <w:lang w:val="en-US"/>
              </w:rPr>
            </w:pPr>
          </w:p>
        </w:tc>
      </w:tr>
      <w:tr w:rsidR="00DC75F1" w:rsidRPr="00EA1688" w14:paraId="35DF4BF9" w14:textId="77777777" w:rsidTr="00DC75F1">
        <w:tc>
          <w:tcPr>
            <w:tcW w:w="1505" w:type="dxa"/>
          </w:tcPr>
          <w:p w14:paraId="28F2797B" w14:textId="0908FEFE" w:rsidR="00DC75F1" w:rsidRPr="00EA1688" w:rsidRDefault="00DC75F1" w:rsidP="00FB3E71">
            <w:pPr>
              <w:rPr>
                <w:rFonts w:ascii="Corbel" w:hAnsi="Corbel"/>
                <w:b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BHLHA9e1bF</w:t>
            </w:r>
          </w:p>
        </w:tc>
        <w:tc>
          <w:tcPr>
            <w:tcW w:w="3013" w:type="dxa"/>
          </w:tcPr>
          <w:p w14:paraId="792B24B8" w14:textId="7DBC50C2" w:rsidR="00DC75F1" w:rsidRPr="00EA1688" w:rsidRDefault="00DC75F1" w:rsidP="00FB3E71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CTACAACGAGGCCTTCAACG</w:t>
            </w:r>
          </w:p>
        </w:tc>
        <w:tc>
          <w:tcPr>
            <w:tcW w:w="2660" w:type="dxa"/>
            <w:vMerge w:val="restart"/>
          </w:tcPr>
          <w:p w14:paraId="072C9A2A" w14:textId="792BA37F" w:rsidR="00DC75F1" w:rsidRPr="00EA1688" w:rsidRDefault="00DC75F1" w:rsidP="00FB3E71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chr17:1270803-1271342</w:t>
            </w:r>
          </w:p>
        </w:tc>
        <w:tc>
          <w:tcPr>
            <w:tcW w:w="1907" w:type="dxa"/>
            <w:vMerge/>
          </w:tcPr>
          <w:p w14:paraId="5522DF59" w14:textId="77777777" w:rsidR="00DC75F1" w:rsidRPr="00EA1688" w:rsidRDefault="00DC75F1" w:rsidP="00FB3E71">
            <w:pPr>
              <w:rPr>
                <w:rFonts w:ascii="Corbel" w:hAnsi="Corbel"/>
                <w:b/>
                <w:sz w:val="24"/>
                <w:lang w:val="en-US"/>
              </w:rPr>
            </w:pPr>
          </w:p>
        </w:tc>
      </w:tr>
      <w:tr w:rsidR="00DC75F1" w:rsidRPr="00EA1688" w14:paraId="391262B1" w14:textId="77777777" w:rsidTr="00DC75F1">
        <w:tc>
          <w:tcPr>
            <w:tcW w:w="1505" w:type="dxa"/>
          </w:tcPr>
          <w:p w14:paraId="2E2EAFF6" w14:textId="42448661" w:rsidR="00DC75F1" w:rsidRPr="00EA1688" w:rsidRDefault="00DC75F1" w:rsidP="00FB3E71">
            <w:pPr>
              <w:rPr>
                <w:rFonts w:ascii="Corbel" w:hAnsi="Corbel"/>
                <w:b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BHLHA9e1bR</w:t>
            </w:r>
          </w:p>
        </w:tc>
        <w:tc>
          <w:tcPr>
            <w:tcW w:w="3013" w:type="dxa"/>
          </w:tcPr>
          <w:p w14:paraId="50212B2F" w14:textId="294C6F59" w:rsidR="00DC75F1" w:rsidRPr="00EA1688" w:rsidRDefault="00DC75F1" w:rsidP="00FB3E71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TGCAGTCCCGGGTTTTATAG</w:t>
            </w:r>
          </w:p>
        </w:tc>
        <w:tc>
          <w:tcPr>
            <w:tcW w:w="2660" w:type="dxa"/>
            <w:vMerge/>
          </w:tcPr>
          <w:p w14:paraId="23829A78" w14:textId="57C32D1D" w:rsidR="00DC75F1" w:rsidRPr="00EA1688" w:rsidRDefault="00DC75F1" w:rsidP="00FB3E71">
            <w:pPr>
              <w:rPr>
                <w:rFonts w:ascii="Corbel" w:hAnsi="Corbel"/>
                <w:b/>
                <w:sz w:val="24"/>
                <w:lang w:val="en-US"/>
              </w:rPr>
            </w:pPr>
          </w:p>
        </w:tc>
        <w:tc>
          <w:tcPr>
            <w:tcW w:w="1907" w:type="dxa"/>
            <w:vMerge/>
          </w:tcPr>
          <w:p w14:paraId="646CB2C0" w14:textId="77777777" w:rsidR="00DC75F1" w:rsidRPr="00EA1688" w:rsidRDefault="00DC75F1" w:rsidP="00FB3E71">
            <w:pPr>
              <w:rPr>
                <w:rFonts w:ascii="Corbel" w:hAnsi="Corbel"/>
                <w:b/>
                <w:sz w:val="24"/>
                <w:lang w:val="en-US"/>
              </w:rPr>
            </w:pPr>
          </w:p>
        </w:tc>
      </w:tr>
      <w:tr w:rsidR="00FB3E71" w:rsidRPr="00EA1688" w14:paraId="51ADE645" w14:textId="77777777" w:rsidTr="0024580E">
        <w:tc>
          <w:tcPr>
            <w:tcW w:w="9085" w:type="dxa"/>
            <w:gridSpan w:val="4"/>
          </w:tcPr>
          <w:p w14:paraId="64BA1469" w14:textId="672E2DDE" w:rsidR="00FB3E71" w:rsidRPr="00EA1688" w:rsidRDefault="00FB3E71" w:rsidP="00FB3E71">
            <w:pPr>
              <w:jc w:val="center"/>
              <w:rPr>
                <w:rFonts w:ascii="Corbel" w:hAnsi="Corbel"/>
                <w:b/>
                <w:lang w:val="en-US"/>
              </w:rPr>
            </w:pPr>
            <w:r w:rsidRPr="00EA1688">
              <w:rPr>
                <w:rFonts w:ascii="Corbel" w:hAnsi="Corbel"/>
                <w:b/>
                <w:lang w:val="en-US"/>
              </w:rPr>
              <w:t>17p13.3 duplication breakpoint sequencing in Family 2</w:t>
            </w:r>
          </w:p>
        </w:tc>
      </w:tr>
      <w:tr w:rsidR="00FB3E71" w:rsidRPr="00EA1688" w14:paraId="46805582" w14:textId="77777777" w:rsidTr="00DC75F1">
        <w:tc>
          <w:tcPr>
            <w:tcW w:w="1505" w:type="dxa"/>
          </w:tcPr>
          <w:p w14:paraId="068C6F74" w14:textId="368AD970" w:rsidR="00FB3E71" w:rsidRPr="00EA1688" w:rsidRDefault="00FB3E71" w:rsidP="00FB3E71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17p13_</w:t>
            </w:r>
            <w:r w:rsidR="00936B09" w:rsidRPr="00EA1688">
              <w:rPr>
                <w:rFonts w:ascii="Corbel" w:hAnsi="Corbel"/>
                <w:sz w:val="24"/>
                <w:lang w:val="en-US"/>
              </w:rPr>
              <w:t>G</w:t>
            </w:r>
            <w:r w:rsidRPr="00EA1688">
              <w:rPr>
                <w:rFonts w:ascii="Corbel" w:hAnsi="Corbel"/>
                <w:sz w:val="24"/>
                <w:lang w:val="en-US"/>
              </w:rPr>
              <w:t>1F</w:t>
            </w:r>
          </w:p>
        </w:tc>
        <w:tc>
          <w:tcPr>
            <w:tcW w:w="3013" w:type="dxa"/>
          </w:tcPr>
          <w:p w14:paraId="549C7401" w14:textId="1F3DC3BB" w:rsidR="00FB3E71" w:rsidRPr="00EA1688" w:rsidRDefault="00FB3E71" w:rsidP="00FB3E71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GGGTGCCACTGCTAGTGAAT</w:t>
            </w:r>
          </w:p>
        </w:tc>
        <w:tc>
          <w:tcPr>
            <w:tcW w:w="2660" w:type="dxa"/>
          </w:tcPr>
          <w:p w14:paraId="111B336A" w14:textId="4D918D19" w:rsidR="00FB3E71" w:rsidRPr="00EA1688" w:rsidRDefault="00FB3E71" w:rsidP="00FB3E71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chr17:1303541</w:t>
            </w:r>
          </w:p>
        </w:tc>
        <w:tc>
          <w:tcPr>
            <w:tcW w:w="1907" w:type="dxa"/>
            <w:vMerge w:val="restart"/>
          </w:tcPr>
          <w:p w14:paraId="5B90364F" w14:textId="7E8CBD3E" w:rsidR="00FB3E71" w:rsidRPr="00EA1688" w:rsidRDefault="0004250F" w:rsidP="00FB3E71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Mapping the breakpoints</w:t>
            </w:r>
          </w:p>
        </w:tc>
      </w:tr>
      <w:tr w:rsidR="00FB3E71" w:rsidRPr="00301AB3" w14:paraId="77852913" w14:textId="77777777" w:rsidTr="00DC75F1">
        <w:tc>
          <w:tcPr>
            <w:tcW w:w="1505" w:type="dxa"/>
          </w:tcPr>
          <w:p w14:paraId="012D3E33" w14:textId="1358F3B0" w:rsidR="00FB3E71" w:rsidRPr="00EA1688" w:rsidRDefault="00FB3E71" w:rsidP="00FB3E71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17p13_</w:t>
            </w:r>
            <w:r w:rsidR="00936B09" w:rsidRPr="00EA1688">
              <w:rPr>
                <w:rFonts w:ascii="Corbel" w:hAnsi="Corbel"/>
                <w:sz w:val="24"/>
                <w:lang w:val="en-US"/>
              </w:rPr>
              <w:t>D</w:t>
            </w:r>
            <w:r w:rsidRPr="00EA1688">
              <w:rPr>
                <w:rFonts w:ascii="Corbel" w:hAnsi="Corbel"/>
                <w:sz w:val="24"/>
                <w:lang w:val="en-US"/>
              </w:rPr>
              <w:t>1R</w:t>
            </w:r>
          </w:p>
        </w:tc>
        <w:tc>
          <w:tcPr>
            <w:tcW w:w="3013" w:type="dxa"/>
          </w:tcPr>
          <w:p w14:paraId="3FB7DF34" w14:textId="3A186DFE" w:rsidR="00FB3E71" w:rsidRPr="00EA1688" w:rsidRDefault="00FB3E71" w:rsidP="00FB3E71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TTCCTCAGAGCTTCCCACTC</w:t>
            </w:r>
          </w:p>
        </w:tc>
        <w:tc>
          <w:tcPr>
            <w:tcW w:w="2660" w:type="dxa"/>
          </w:tcPr>
          <w:p w14:paraId="0BFA9BF8" w14:textId="08550138" w:rsidR="00FB3E71" w:rsidRPr="00301AB3" w:rsidRDefault="00FB3E71" w:rsidP="00FB3E71">
            <w:pPr>
              <w:rPr>
                <w:rFonts w:ascii="Corbel" w:hAnsi="Corbel"/>
                <w:sz w:val="24"/>
                <w:lang w:val="en-US"/>
              </w:rPr>
            </w:pPr>
            <w:r w:rsidRPr="00EA1688">
              <w:rPr>
                <w:rFonts w:ascii="Corbel" w:hAnsi="Corbel"/>
                <w:sz w:val="24"/>
                <w:lang w:val="en-US"/>
              </w:rPr>
              <w:t>chr17:</w:t>
            </w:r>
            <w:r w:rsidRPr="00EA1688">
              <w:rPr>
                <w:rFonts w:ascii="Corbel" w:hAnsi="Corbel"/>
              </w:rPr>
              <w:t xml:space="preserve"> </w:t>
            </w:r>
            <w:r w:rsidRPr="00EA1688">
              <w:rPr>
                <w:rFonts w:ascii="Corbel" w:hAnsi="Corbel"/>
                <w:sz w:val="24"/>
                <w:lang w:val="en-US"/>
              </w:rPr>
              <w:t>1225363</w:t>
            </w:r>
          </w:p>
        </w:tc>
        <w:tc>
          <w:tcPr>
            <w:tcW w:w="1907" w:type="dxa"/>
            <w:vMerge/>
          </w:tcPr>
          <w:p w14:paraId="283E4260" w14:textId="77777777" w:rsidR="00FB3E71" w:rsidRPr="00301AB3" w:rsidRDefault="00FB3E71" w:rsidP="00FB3E71">
            <w:pPr>
              <w:rPr>
                <w:rFonts w:ascii="Corbel" w:hAnsi="Corbel"/>
                <w:sz w:val="24"/>
                <w:lang w:val="en-US"/>
              </w:rPr>
            </w:pPr>
          </w:p>
        </w:tc>
      </w:tr>
    </w:tbl>
    <w:p w14:paraId="666F9790" w14:textId="77777777" w:rsidR="008379C3" w:rsidRPr="00301AB3" w:rsidRDefault="008379C3">
      <w:pPr>
        <w:rPr>
          <w:rFonts w:ascii="Corbel" w:hAnsi="Corbel"/>
          <w:lang w:val="en-US"/>
        </w:rPr>
      </w:pPr>
    </w:p>
    <w:sectPr w:rsidR="008379C3" w:rsidRPr="00301AB3" w:rsidSect="00EA16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altName w:val="Corbel"/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wtDAzM7c0MbI0MLFU0lEKTi0uzszPAykwrgUA4htL7ywAAAA="/>
  </w:docVars>
  <w:rsids>
    <w:rsidRoot w:val="008379C3"/>
    <w:rsid w:val="000157F1"/>
    <w:rsid w:val="0004250F"/>
    <w:rsid w:val="00051701"/>
    <w:rsid w:val="001D1B18"/>
    <w:rsid w:val="00234116"/>
    <w:rsid w:val="002A6AC8"/>
    <w:rsid w:val="002B1C1C"/>
    <w:rsid w:val="00301AB3"/>
    <w:rsid w:val="00351C29"/>
    <w:rsid w:val="00604E1E"/>
    <w:rsid w:val="006E67ED"/>
    <w:rsid w:val="006F734F"/>
    <w:rsid w:val="0072695A"/>
    <w:rsid w:val="007B6055"/>
    <w:rsid w:val="008379C3"/>
    <w:rsid w:val="0090553E"/>
    <w:rsid w:val="00907322"/>
    <w:rsid w:val="0091382A"/>
    <w:rsid w:val="00936B09"/>
    <w:rsid w:val="00AB3699"/>
    <w:rsid w:val="00B01A74"/>
    <w:rsid w:val="00DC75F1"/>
    <w:rsid w:val="00E2391A"/>
    <w:rsid w:val="00EA1688"/>
    <w:rsid w:val="00EE7922"/>
    <w:rsid w:val="00F03EC5"/>
    <w:rsid w:val="00FB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C9083"/>
  <w15:chartTrackingRefBased/>
  <w15:docId w15:val="{2CDABDC8-3E63-4F5F-AD8A-14C98A6A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7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7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3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3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3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7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C494FF-F7D3-433C-8E4B-ED9A3D2A7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HILAGAVATHI T</cp:lastModifiedBy>
  <cp:revision>5</cp:revision>
  <dcterms:created xsi:type="dcterms:W3CDTF">2022-03-18T12:13:00Z</dcterms:created>
  <dcterms:modified xsi:type="dcterms:W3CDTF">2022-08-17T08:58:00Z</dcterms:modified>
</cp:coreProperties>
</file>